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2268"/>
        <w:gridCol w:w="981"/>
      </w:tblGrid>
      <w:tr w:rsidR="009B71E0" w:rsidRPr="0042675B" w14:paraId="45E56AFC" w14:textId="77777777" w:rsidTr="00C67825">
        <w:tc>
          <w:tcPr>
            <w:tcW w:w="2972" w:type="dxa"/>
          </w:tcPr>
          <w:p w14:paraId="041214F7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Characteristics</w:t>
            </w:r>
          </w:p>
        </w:tc>
        <w:tc>
          <w:tcPr>
            <w:tcW w:w="2835" w:type="dxa"/>
          </w:tcPr>
          <w:p w14:paraId="44BB04F2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Hemodialysis after LVADs implantation</w:t>
            </w:r>
          </w:p>
          <w:p w14:paraId="55B9A11D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N=7</w:t>
            </w:r>
          </w:p>
        </w:tc>
        <w:tc>
          <w:tcPr>
            <w:tcW w:w="2268" w:type="dxa"/>
          </w:tcPr>
          <w:p w14:paraId="4D66B046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No need for hemodialysis</w:t>
            </w:r>
          </w:p>
          <w:p w14:paraId="778545FE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N=26</w:t>
            </w:r>
          </w:p>
        </w:tc>
        <w:tc>
          <w:tcPr>
            <w:tcW w:w="981" w:type="dxa"/>
          </w:tcPr>
          <w:p w14:paraId="4EDB15F0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p</w:t>
            </w:r>
          </w:p>
        </w:tc>
      </w:tr>
      <w:tr w:rsidR="009B71E0" w:rsidRPr="0042675B" w14:paraId="44B91848" w14:textId="77777777" w:rsidTr="00C67825">
        <w:tc>
          <w:tcPr>
            <w:tcW w:w="2972" w:type="dxa"/>
          </w:tcPr>
          <w:p w14:paraId="0D461460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Age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 xml:space="preserve"> (year)</w:t>
            </w:r>
          </w:p>
        </w:tc>
        <w:tc>
          <w:tcPr>
            <w:tcW w:w="2835" w:type="dxa"/>
          </w:tcPr>
          <w:p w14:paraId="54885DA6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65.0 [5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9.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71.0]</w:t>
            </w:r>
          </w:p>
        </w:tc>
        <w:tc>
          <w:tcPr>
            <w:tcW w:w="2268" w:type="dxa"/>
          </w:tcPr>
          <w:p w14:paraId="0E7D7AAE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6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.0 [5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6.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67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.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981" w:type="dxa"/>
          </w:tcPr>
          <w:p w14:paraId="7ED822B9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3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5</w:t>
            </w:r>
          </w:p>
        </w:tc>
      </w:tr>
      <w:tr w:rsidR="009B71E0" w:rsidRPr="0042675B" w14:paraId="234BE601" w14:textId="77777777" w:rsidTr="00C67825">
        <w:tc>
          <w:tcPr>
            <w:tcW w:w="2972" w:type="dxa"/>
          </w:tcPr>
          <w:p w14:paraId="0BE54C6A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Baseline creatinine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, µmol/L</w:t>
            </w:r>
          </w:p>
        </w:tc>
        <w:tc>
          <w:tcPr>
            <w:tcW w:w="2835" w:type="dxa"/>
          </w:tcPr>
          <w:p w14:paraId="76B13235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73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6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27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2268" w:type="dxa"/>
          </w:tcPr>
          <w:p w14:paraId="06E001D6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1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 xml:space="preserve">2 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[81 – 15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2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981" w:type="dxa"/>
          </w:tcPr>
          <w:p w14:paraId="5AB3157B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11</w:t>
            </w:r>
          </w:p>
        </w:tc>
      </w:tr>
      <w:tr w:rsidR="009B71E0" w:rsidRPr="0042675B" w14:paraId="3E6F4575" w14:textId="77777777" w:rsidTr="00C67825">
        <w:tc>
          <w:tcPr>
            <w:tcW w:w="2972" w:type="dxa"/>
          </w:tcPr>
          <w:p w14:paraId="31C3716E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Baseline proteinuria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, g/g</w:t>
            </w:r>
          </w:p>
        </w:tc>
        <w:tc>
          <w:tcPr>
            <w:tcW w:w="2835" w:type="dxa"/>
          </w:tcPr>
          <w:p w14:paraId="31E3643A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6</w:t>
            </w:r>
          </w:p>
        </w:tc>
        <w:tc>
          <w:tcPr>
            <w:tcW w:w="2268" w:type="dxa"/>
          </w:tcPr>
          <w:p w14:paraId="7B88C1AF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0.6 </w:t>
            </w:r>
          </w:p>
        </w:tc>
        <w:tc>
          <w:tcPr>
            <w:tcW w:w="981" w:type="dxa"/>
          </w:tcPr>
          <w:p w14:paraId="487B54C1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</w:tc>
      </w:tr>
      <w:tr w:rsidR="009B71E0" w:rsidRPr="0042675B" w14:paraId="4AAC43CE" w14:textId="77777777" w:rsidTr="00C67825">
        <w:tc>
          <w:tcPr>
            <w:tcW w:w="2972" w:type="dxa"/>
          </w:tcPr>
          <w:p w14:paraId="4DC86F12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Indication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, n (%)</w:t>
            </w:r>
          </w:p>
          <w:p w14:paraId="1D59F004" w14:textId="77777777" w:rsidR="009B71E0" w:rsidRPr="0042675B" w:rsidRDefault="009B71E0" w:rsidP="009B71E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</w:pPr>
            <w:r w:rsidRPr="0042675B"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  <w:t>Bridge to transplantation</w:t>
            </w:r>
          </w:p>
          <w:p w14:paraId="1E598134" w14:textId="77777777" w:rsidR="009B71E0" w:rsidRPr="0042675B" w:rsidRDefault="009B71E0" w:rsidP="009B71E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</w:pPr>
            <w:r w:rsidRPr="0042675B"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  <w:t xml:space="preserve">Destination </w:t>
            </w:r>
          </w:p>
        </w:tc>
        <w:tc>
          <w:tcPr>
            <w:tcW w:w="2835" w:type="dxa"/>
          </w:tcPr>
          <w:p w14:paraId="6ABE60C2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2492ED83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4 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(57.1)</w:t>
            </w:r>
          </w:p>
          <w:p w14:paraId="33AE77CF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47370309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(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42.9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2268" w:type="dxa"/>
          </w:tcPr>
          <w:p w14:paraId="247C4B02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4F56644B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21 (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8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.8)</w:t>
            </w:r>
          </w:p>
          <w:p w14:paraId="40525F8C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33285095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(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19.2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981" w:type="dxa"/>
          </w:tcPr>
          <w:p w14:paraId="2CA82BFD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32</w:t>
            </w:r>
          </w:p>
        </w:tc>
      </w:tr>
      <w:tr w:rsidR="009B71E0" w:rsidRPr="0042675B" w14:paraId="355FDFCE" w14:textId="77777777" w:rsidTr="00C67825">
        <w:tc>
          <w:tcPr>
            <w:tcW w:w="2972" w:type="dxa"/>
          </w:tcPr>
          <w:p w14:paraId="4DB206D5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Cardiopathy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, n (%)</w:t>
            </w:r>
          </w:p>
          <w:p w14:paraId="41BD00C8" w14:textId="77777777" w:rsidR="009B71E0" w:rsidRPr="0042675B" w:rsidRDefault="009B71E0" w:rsidP="009B71E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</w:pPr>
            <w:r w:rsidRPr="0042675B"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  <w:t>Ischemic</w:t>
            </w:r>
          </w:p>
          <w:p w14:paraId="0AD3C59C" w14:textId="77777777" w:rsidR="009B71E0" w:rsidRPr="0042675B" w:rsidRDefault="009B71E0" w:rsidP="009B71E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</w:pPr>
            <w:r w:rsidRPr="0042675B"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  <w:t>Dilative</w:t>
            </w:r>
          </w:p>
          <w:p w14:paraId="7950BA0D" w14:textId="77777777" w:rsidR="009B71E0" w:rsidRPr="0042675B" w:rsidRDefault="009B71E0" w:rsidP="009B71E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</w:pPr>
            <w:r w:rsidRPr="0042675B">
              <w:rPr>
                <w:rFonts w:ascii="Times New Roman" w:eastAsia="Times New Roman" w:hAnsi="Times New Roman"/>
                <w:color w:val="000000" w:themeColor="text1"/>
                <w:lang w:val="en-US" w:eastAsia="fr-FR"/>
              </w:rPr>
              <w:t>Myocarditis</w:t>
            </w:r>
          </w:p>
        </w:tc>
        <w:tc>
          <w:tcPr>
            <w:tcW w:w="2835" w:type="dxa"/>
          </w:tcPr>
          <w:p w14:paraId="28FE7065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442AAD48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4 (57.1)</w:t>
            </w:r>
          </w:p>
          <w:p w14:paraId="34466DC9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42.9)</w:t>
            </w:r>
          </w:p>
          <w:p w14:paraId="0CEE8E91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</w:t>
            </w:r>
          </w:p>
        </w:tc>
        <w:tc>
          <w:tcPr>
            <w:tcW w:w="2268" w:type="dxa"/>
          </w:tcPr>
          <w:p w14:paraId="36DFFC49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49DE4B6B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7 (65.4)</w:t>
            </w:r>
          </w:p>
          <w:p w14:paraId="70002BF9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8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 xml:space="preserve"> (30.8)</w:t>
            </w:r>
          </w:p>
          <w:p w14:paraId="51A3E312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 xml:space="preserve"> (3.8)</w:t>
            </w:r>
          </w:p>
        </w:tc>
        <w:tc>
          <w:tcPr>
            <w:tcW w:w="981" w:type="dxa"/>
          </w:tcPr>
          <w:p w14:paraId="174B0DDF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59</w:t>
            </w:r>
          </w:p>
        </w:tc>
      </w:tr>
      <w:tr w:rsidR="009B71E0" w:rsidRPr="0042675B" w14:paraId="7968180C" w14:textId="77777777" w:rsidTr="00C67825">
        <w:tc>
          <w:tcPr>
            <w:tcW w:w="2972" w:type="dxa"/>
          </w:tcPr>
          <w:p w14:paraId="3A19B9BA" w14:textId="77777777" w:rsidR="009B71E0" w:rsidRPr="0042675B" w:rsidRDefault="009B71E0" w:rsidP="00C67825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rFonts w:ascii="Times New Roman" w:hAnsi="Times New Roman" w:cs="Times New Roman"/>
                <w:color w:val="000000" w:themeColor="text1"/>
              </w:rPr>
              <w:t>INTERMACS classification, n (%)</w:t>
            </w:r>
          </w:p>
          <w:p w14:paraId="07F6F0E3" w14:textId="77777777" w:rsidR="009B71E0" w:rsidRPr="0042675B" w:rsidRDefault="009B71E0" w:rsidP="009B71E0">
            <w:pPr>
              <w:pStyle w:val="Corps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783DF8D" w14:textId="77777777" w:rsidR="009B71E0" w:rsidRPr="0042675B" w:rsidRDefault="009B71E0" w:rsidP="009B71E0">
            <w:pPr>
              <w:pStyle w:val="Corps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0923E8B6" w14:textId="77777777" w:rsidR="009B71E0" w:rsidRPr="0042675B" w:rsidRDefault="009B71E0" w:rsidP="009B71E0">
            <w:pPr>
              <w:pStyle w:val="Corps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1A34258" w14:textId="77777777" w:rsidR="009B71E0" w:rsidRDefault="009B71E0" w:rsidP="009B71E0">
            <w:pPr>
              <w:pStyle w:val="Corps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2F34F499" w14:textId="77777777" w:rsidR="009B71E0" w:rsidRPr="0042675B" w:rsidRDefault="009B71E0" w:rsidP="009B71E0">
            <w:pPr>
              <w:pStyle w:val="Corps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42675B">
              <w:rPr>
                <w:color w:val="000000" w:themeColor="text1"/>
              </w:rPr>
              <w:t>5-7</w:t>
            </w:r>
          </w:p>
        </w:tc>
        <w:tc>
          <w:tcPr>
            <w:tcW w:w="2835" w:type="dxa"/>
          </w:tcPr>
          <w:p w14:paraId="1D986820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7ADF6598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67496D7B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 (14.3)</w:t>
            </w:r>
          </w:p>
          <w:p w14:paraId="06F9EBDE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42.9)</w:t>
            </w:r>
          </w:p>
          <w:p w14:paraId="3CDA5181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42.9)</w:t>
            </w:r>
          </w:p>
          <w:p w14:paraId="1E75A200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0</w:t>
            </w:r>
          </w:p>
          <w:p w14:paraId="21D48F34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0</w:t>
            </w:r>
          </w:p>
        </w:tc>
        <w:tc>
          <w:tcPr>
            <w:tcW w:w="2268" w:type="dxa"/>
          </w:tcPr>
          <w:p w14:paraId="72867004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2A843726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2D4483A6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6 (23.1)</w:t>
            </w:r>
          </w:p>
          <w:p w14:paraId="387B3EC9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2 (46.2)</w:t>
            </w:r>
          </w:p>
          <w:p w14:paraId="6B2489CC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11.5)</w:t>
            </w:r>
          </w:p>
          <w:p w14:paraId="73C73CB6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4 (15.4)</w:t>
            </w:r>
          </w:p>
          <w:p w14:paraId="3D70F7A5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 (3.8)</w:t>
            </w:r>
          </w:p>
        </w:tc>
        <w:tc>
          <w:tcPr>
            <w:tcW w:w="981" w:type="dxa"/>
          </w:tcPr>
          <w:p w14:paraId="31D95394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0.34</w:t>
            </w:r>
          </w:p>
        </w:tc>
      </w:tr>
      <w:tr w:rsidR="009B71E0" w:rsidRPr="0042675B" w14:paraId="607FC949" w14:textId="77777777" w:rsidTr="00C67825">
        <w:tc>
          <w:tcPr>
            <w:tcW w:w="2972" w:type="dxa"/>
          </w:tcPr>
          <w:p w14:paraId="296F88E9" w14:textId="77777777" w:rsidR="009B71E0" w:rsidRDefault="009B71E0" w:rsidP="00C67825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orary mechanical circulatory support, n (%)</w:t>
            </w:r>
          </w:p>
          <w:p w14:paraId="36E4128F" w14:textId="77777777" w:rsidR="009B71E0" w:rsidRDefault="009B71E0" w:rsidP="009B71E0">
            <w:pPr>
              <w:pStyle w:val="Corps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CMO</w:t>
            </w:r>
          </w:p>
          <w:p w14:paraId="66A8CF77" w14:textId="77777777" w:rsidR="009B71E0" w:rsidRDefault="009B71E0" w:rsidP="009B71E0">
            <w:pPr>
              <w:pStyle w:val="Corps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mpella</w:t>
            </w:r>
          </w:p>
          <w:p w14:paraId="752BE810" w14:textId="77777777" w:rsidR="009B71E0" w:rsidRPr="0042675B" w:rsidRDefault="009B71E0" w:rsidP="009B71E0">
            <w:pPr>
              <w:pStyle w:val="Corps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2835" w:type="dxa"/>
          </w:tcPr>
          <w:p w14:paraId="307293DE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369F6E69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1D5B85EB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4 (57.1)</w:t>
            </w:r>
          </w:p>
          <w:p w14:paraId="5B2D3EB1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2 (26.6)</w:t>
            </w:r>
          </w:p>
          <w:p w14:paraId="71CB0096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 (14.3)</w:t>
            </w:r>
          </w:p>
        </w:tc>
        <w:tc>
          <w:tcPr>
            <w:tcW w:w="2268" w:type="dxa"/>
          </w:tcPr>
          <w:p w14:paraId="13E2771A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71FFD69E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7ED951BF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4 (53.8)</w:t>
            </w:r>
          </w:p>
          <w:p w14:paraId="72221162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8 (30.8)</w:t>
            </w:r>
          </w:p>
          <w:p w14:paraId="2001C654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4 (15.4)</w:t>
            </w:r>
          </w:p>
        </w:tc>
        <w:tc>
          <w:tcPr>
            <w:tcW w:w="981" w:type="dxa"/>
          </w:tcPr>
          <w:p w14:paraId="7F224360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0.99</w:t>
            </w:r>
          </w:p>
        </w:tc>
      </w:tr>
      <w:tr w:rsidR="009B71E0" w:rsidRPr="0042675B" w14:paraId="0432A645" w14:textId="77777777" w:rsidTr="00C67825">
        <w:tc>
          <w:tcPr>
            <w:tcW w:w="2972" w:type="dxa"/>
          </w:tcPr>
          <w:p w14:paraId="2159E8D6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AKI (n of episode/year)</w:t>
            </w:r>
          </w:p>
        </w:tc>
        <w:tc>
          <w:tcPr>
            <w:tcW w:w="2835" w:type="dxa"/>
          </w:tcPr>
          <w:p w14:paraId="11462220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4.6 [2.8 – 5.3]</w:t>
            </w:r>
          </w:p>
        </w:tc>
        <w:tc>
          <w:tcPr>
            <w:tcW w:w="2268" w:type="dxa"/>
          </w:tcPr>
          <w:p w14:paraId="4A97EAEF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2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1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0.4 – 3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7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981" w:type="dxa"/>
          </w:tcPr>
          <w:p w14:paraId="411CAD56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06</w:t>
            </w:r>
          </w:p>
        </w:tc>
      </w:tr>
      <w:tr w:rsidR="009B71E0" w:rsidRPr="0042675B" w14:paraId="53F6C63D" w14:textId="77777777" w:rsidTr="00C67825">
        <w:tc>
          <w:tcPr>
            <w:tcW w:w="2972" w:type="dxa"/>
          </w:tcPr>
          <w:p w14:paraId="2621595E" w14:textId="77777777" w:rsidR="009B71E0" w:rsidRPr="0042675B" w:rsidRDefault="009B71E0" w:rsidP="00C67825">
            <w:pPr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color w:val="000000" w:themeColor="text1"/>
                <w:lang w:val="en-US"/>
              </w:rPr>
              <w:t>Plasma creatinine at the end of follow-up</w:t>
            </w:r>
            <w:r>
              <w:rPr>
                <w:color w:val="000000" w:themeColor="text1"/>
                <w:lang w:val="en-US"/>
              </w:rPr>
              <w:t>, µmol/L</w:t>
            </w:r>
          </w:p>
        </w:tc>
        <w:tc>
          <w:tcPr>
            <w:tcW w:w="2835" w:type="dxa"/>
          </w:tcPr>
          <w:p w14:paraId="686E3CBE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2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6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1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50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2268" w:type="dxa"/>
          </w:tcPr>
          <w:p w14:paraId="681D3DCE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101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87 – 150]</w:t>
            </w:r>
          </w:p>
        </w:tc>
        <w:tc>
          <w:tcPr>
            <w:tcW w:w="981" w:type="dxa"/>
          </w:tcPr>
          <w:p w14:paraId="44D9008C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66</w:t>
            </w:r>
          </w:p>
        </w:tc>
      </w:tr>
      <w:tr w:rsidR="009B71E0" w:rsidRPr="0042675B" w14:paraId="4CA3E1C7" w14:textId="77777777" w:rsidTr="00C67825">
        <w:tc>
          <w:tcPr>
            <w:tcW w:w="2972" w:type="dxa"/>
          </w:tcPr>
          <w:p w14:paraId="3D1FE1A9" w14:textId="77777777" w:rsidR="009B71E0" w:rsidRPr="0042675B" w:rsidRDefault="009B71E0" w:rsidP="00C67825">
            <w:pPr>
              <w:rPr>
                <w:color w:val="000000" w:themeColor="text1"/>
                <w:lang w:val="en-US"/>
              </w:rPr>
            </w:pPr>
            <w:r w:rsidRPr="0042675B">
              <w:rPr>
                <w:color w:val="000000" w:themeColor="text1"/>
                <w:lang w:val="en-US"/>
              </w:rPr>
              <w:t>LDH</w:t>
            </w:r>
            <w:r>
              <w:rPr>
                <w:color w:val="000000" w:themeColor="text1"/>
                <w:lang w:val="en-US"/>
              </w:rPr>
              <w:t>, IU/L</w:t>
            </w:r>
          </w:p>
        </w:tc>
        <w:tc>
          <w:tcPr>
            <w:tcW w:w="2835" w:type="dxa"/>
          </w:tcPr>
          <w:p w14:paraId="0B20DF86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36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1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3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3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709]</w:t>
            </w:r>
          </w:p>
        </w:tc>
        <w:tc>
          <w:tcPr>
            <w:tcW w:w="2268" w:type="dxa"/>
          </w:tcPr>
          <w:p w14:paraId="072BC3F7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3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85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[33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4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 xml:space="preserve"> – 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689</w:t>
            </w: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]</w:t>
            </w:r>
          </w:p>
        </w:tc>
        <w:tc>
          <w:tcPr>
            <w:tcW w:w="981" w:type="dxa"/>
          </w:tcPr>
          <w:p w14:paraId="35099B9F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 w:rsidRPr="0042675B">
              <w:rPr>
                <w:rFonts w:eastAsia="Times New Roman"/>
                <w:color w:val="000000" w:themeColor="text1"/>
                <w:lang w:val="en-US" w:eastAsia="fr-FR"/>
              </w:rPr>
              <w:t>0.</w:t>
            </w:r>
            <w:r>
              <w:rPr>
                <w:rFonts w:eastAsia="Times New Roman"/>
                <w:color w:val="000000" w:themeColor="text1"/>
                <w:lang w:val="en-US" w:eastAsia="fr-FR"/>
              </w:rPr>
              <w:t>94</w:t>
            </w:r>
          </w:p>
        </w:tc>
      </w:tr>
      <w:tr w:rsidR="009B71E0" w:rsidRPr="0042675B" w14:paraId="205EEC1B" w14:textId="77777777" w:rsidTr="00C67825">
        <w:tc>
          <w:tcPr>
            <w:tcW w:w="2972" w:type="dxa"/>
          </w:tcPr>
          <w:p w14:paraId="46195FEA" w14:textId="77777777" w:rsidR="009B71E0" w:rsidRDefault="009B71E0" w:rsidP="00C67825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oximal tubulopathy, n (%)</w:t>
            </w:r>
          </w:p>
          <w:p w14:paraId="56817EEE" w14:textId="77777777" w:rsidR="009B71E0" w:rsidRDefault="009B71E0" w:rsidP="009B71E0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Yes</w:t>
            </w:r>
          </w:p>
          <w:p w14:paraId="40EF5205" w14:textId="77777777" w:rsidR="009B71E0" w:rsidRPr="005B1179" w:rsidRDefault="009B71E0" w:rsidP="009B71E0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2835" w:type="dxa"/>
          </w:tcPr>
          <w:p w14:paraId="382A5053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4A585712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42.9)</w:t>
            </w:r>
          </w:p>
          <w:p w14:paraId="3A111BFD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4 (57.1)</w:t>
            </w:r>
          </w:p>
        </w:tc>
        <w:tc>
          <w:tcPr>
            <w:tcW w:w="2268" w:type="dxa"/>
          </w:tcPr>
          <w:p w14:paraId="3D6B9991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</w:p>
          <w:p w14:paraId="63EF35A7" w14:textId="77777777" w:rsidR="009B71E0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3 (11.5)</w:t>
            </w:r>
          </w:p>
          <w:p w14:paraId="6AEA29AC" w14:textId="77777777" w:rsidR="009B71E0" w:rsidRPr="0042675B" w:rsidRDefault="009B71E0" w:rsidP="00C67825">
            <w:pPr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23 (88.5)</w:t>
            </w:r>
          </w:p>
        </w:tc>
        <w:tc>
          <w:tcPr>
            <w:tcW w:w="981" w:type="dxa"/>
          </w:tcPr>
          <w:p w14:paraId="344D9BCE" w14:textId="77777777" w:rsidR="009B71E0" w:rsidRPr="0042675B" w:rsidRDefault="009B71E0" w:rsidP="00C67825">
            <w:pPr>
              <w:keepNext/>
              <w:jc w:val="both"/>
              <w:rPr>
                <w:rFonts w:eastAsia="Times New Roman"/>
                <w:color w:val="000000" w:themeColor="text1"/>
                <w:lang w:val="en-US" w:eastAsia="fr-FR"/>
              </w:rPr>
            </w:pPr>
            <w:r>
              <w:rPr>
                <w:rFonts w:eastAsia="Times New Roman"/>
                <w:color w:val="000000" w:themeColor="text1"/>
                <w:lang w:val="en-US" w:eastAsia="fr-FR"/>
              </w:rPr>
              <w:t>0.09</w:t>
            </w:r>
          </w:p>
        </w:tc>
      </w:tr>
    </w:tbl>
    <w:p w14:paraId="7494791C" w14:textId="08E3FB8F" w:rsidR="005B45F1" w:rsidRDefault="00CD007C">
      <w:r>
        <w:rPr>
          <w:lang w:val="en-US"/>
        </w:rPr>
        <w:t xml:space="preserve">S1 </w:t>
      </w:r>
      <w:r w:rsidR="00536579">
        <w:rPr>
          <w:lang w:val="en-US"/>
        </w:rPr>
        <w:t>T</w:t>
      </w:r>
      <w:r w:rsidR="009B71E0" w:rsidRPr="009B71E0">
        <w:rPr>
          <w:lang w:val="en-US"/>
        </w:rPr>
        <w:t>able</w:t>
      </w:r>
      <w:r w:rsidR="00525037">
        <w:rPr>
          <w:lang w:val="en-US"/>
        </w:rPr>
        <w:t>.</w:t>
      </w:r>
      <w:r w:rsidR="009B71E0" w:rsidRPr="009B71E0">
        <w:rPr>
          <w:lang w:val="en-US"/>
        </w:rPr>
        <w:t xml:space="preserve"> </w:t>
      </w:r>
      <w:r w:rsidR="009B71E0" w:rsidRPr="0043513C">
        <w:rPr>
          <w:lang w:val="en-US"/>
        </w:rPr>
        <w:t>characteristics of patients according to the</w:t>
      </w:r>
      <w:r w:rsidR="009B71E0">
        <w:rPr>
          <w:lang w:val="en-US"/>
        </w:rPr>
        <w:t xml:space="preserve"> need of acute hemodialysis after LVADs implantation.</w:t>
      </w:r>
      <w:r w:rsidR="009B71E0" w:rsidRPr="0043513C">
        <w:rPr>
          <w:lang w:val="en-US"/>
        </w:rPr>
        <w:t xml:space="preserve"> Values are medians [25th-75th percentile</w:t>
      </w:r>
      <w:r w:rsidR="009B71E0">
        <w:rPr>
          <w:lang w:val="en-US"/>
        </w:rPr>
        <w:t>]. ECMO: Extracorporeal Membrane Oxygenation. LDH: Lactate Dehydrogenase. AKI: Acute Kidney Injury.</w:t>
      </w:r>
    </w:p>
    <w:sectPr w:rsidR="005B45F1" w:rsidSect="006055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531D8"/>
    <w:multiLevelType w:val="hybridMultilevel"/>
    <w:tmpl w:val="D24E7A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91570"/>
    <w:multiLevelType w:val="hybridMultilevel"/>
    <w:tmpl w:val="5B2C1F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F6BE5"/>
    <w:multiLevelType w:val="hybridMultilevel"/>
    <w:tmpl w:val="2110B3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45380"/>
    <w:multiLevelType w:val="hybridMultilevel"/>
    <w:tmpl w:val="496AF16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7F117781"/>
    <w:multiLevelType w:val="hybridMultilevel"/>
    <w:tmpl w:val="CE90DF88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E0"/>
    <w:rsid w:val="001906B6"/>
    <w:rsid w:val="00525037"/>
    <w:rsid w:val="00536579"/>
    <w:rsid w:val="005B45F1"/>
    <w:rsid w:val="0060554E"/>
    <w:rsid w:val="009B71E0"/>
    <w:rsid w:val="00CD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3F6F"/>
  <w15:chartTrackingRefBased/>
  <w15:docId w15:val="{DB90BD3D-359C-3E4D-ADC2-75148731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9B71E0"/>
    <w:pPr>
      <w:ind w:left="720"/>
      <w:contextualSpacing/>
    </w:pPr>
    <w:rPr>
      <w:rFonts w:ascii="Cambria" w:eastAsia="MS Mincho" w:hAnsi="Cambria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9B71E0"/>
    <w:rPr>
      <w:rFonts w:ascii="Cambria" w:eastAsia="MS Mincho" w:hAnsi="Cambria"/>
    </w:rPr>
  </w:style>
  <w:style w:type="paragraph" w:customStyle="1" w:styleId="Corps">
    <w:name w:val="Corps"/>
    <w:uiPriority w:val="99"/>
    <w:rsid w:val="009B71E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mbria" w:eastAsia="Arial Unicode MS" w:hAnsi="Cambria" w:cs="Cambria"/>
      <w:color w:val="000000"/>
      <w:u w:color="000000"/>
      <w:lang w:val="en-US"/>
    </w:rPr>
  </w:style>
  <w:style w:type="table" w:styleId="TableGrid">
    <w:name w:val="Table Grid"/>
    <w:basedOn w:val="TableNormal"/>
    <w:uiPriority w:val="39"/>
    <w:rsid w:val="009B7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 Nattes</dc:creator>
  <cp:keywords/>
  <dc:description/>
  <cp:lastModifiedBy>chn off29</cp:lastModifiedBy>
  <cp:revision>6</cp:revision>
  <dcterms:created xsi:type="dcterms:W3CDTF">2020-08-14T08:50:00Z</dcterms:created>
  <dcterms:modified xsi:type="dcterms:W3CDTF">2020-11-19T10:38:00Z</dcterms:modified>
</cp:coreProperties>
</file>